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E9F8F" w14:textId="4293FEAE" w:rsidR="00F7643C" w:rsidRDefault="00437AC0">
      <w:r>
        <w:t xml:space="preserve">Table 1. </w:t>
      </w:r>
      <w:proofErr w:type="spellStart"/>
      <w:r w:rsidR="00F563BD">
        <w:t>Qiu</w:t>
      </w:r>
      <w:proofErr w:type="spellEnd"/>
      <w:r w:rsidR="00F563BD">
        <w:t xml:space="preserve"> et al. K probe</w:t>
      </w:r>
      <w:r>
        <w:t xml:space="preserve"> and modified K primer. Nucleotide differences are highlighted in bold. </w:t>
      </w:r>
    </w:p>
    <w:tbl>
      <w:tblPr>
        <w:tblStyle w:val="TableGrid"/>
        <w:tblpPr w:leftFromText="180" w:rightFromText="180" w:vertAnchor="text" w:horzAnchor="margin" w:tblpY="-46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96E86" w14:paraId="736D943B" w14:textId="77777777" w:rsidTr="00437AC0">
        <w:tc>
          <w:tcPr>
            <w:tcW w:w="4675" w:type="dxa"/>
          </w:tcPr>
          <w:p w14:paraId="33D107AD" w14:textId="77777777" w:rsidR="00996E86" w:rsidRPr="008F0085" w:rsidRDefault="00996E86" w:rsidP="00996E86">
            <w:pPr>
              <w:rPr>
                <w:b/>
                <w:bCs/>
              </w:rPr>
            </w:pPr>
            <w:r w:rsidRPr="008F0085">
              <w:rPr>
                <w:b/>
                <w:bCs/>
              </w:rPr>
              <w:t>Description</w:t>
            </w:r>
          </w:p>
        </w:tc>
        <w:tc>
          <w:tcPr>
            <w:tcW w:w="4675" w:type="dxa"/>
          </w:tcPr>
          <w:p w14:paraId="75204E6D" w14:textId="77777777" w:rsidR="00996E86" w:rsidRPr="008F0085" w:rsidRDefault="00996E86" w:rsidP="00996E86">
            <w:pPr>
              <w:rPr>
                <w:b/>
                <w:bCs/>
              </w:rPr>
            </w:pPr>
            <w:r w:rsidRPr="008F0085">
              <w:rPr>
                <w:b/>
                <w:bCs/>
              </w:rPr>
              <w:t>Sequence (5’-3’)</w:t>
            </w:r>
          </w:p>
        </w:tc>
      </w:tr>
      <w:tr w:rsidR="00996E86" w14:paraId="53ACB58A" w14:textId="77777777" w:rsidTr="00437AC0">
        <w:tc>
          <w:tcPr>
            <w:tcW w:w="4675" w:type="dxa"/>
          </w:tcPr>
          <w:p w14:paraId="4DDCA1EE" w14:textId="35633903" w:rsidR="00996E86" w:rsidRDefault="00ED5756" w:rsidP="00996E86">
            <w:proofErr w:type="spellStart"/>
            <w:r>
              <w:t>Qiu</w:t>
            </w:r>
            <w:proofErr w:type="spellEnd"/>
            <w:r>
              <w:t xml:space="preserve"> et al. K Probe</w:t>
            </w:r>
          </w:p>
        </w:tc>
        <w:tc>
          <w:tcPr>
            <w:tcW w:w="4675" w:type="dxa"/>
          </w:tcPr>
          <w:p w14:paraId="243D031A" w14:textId="77777777" w:rsidR="00996E86" w:rsidRDefault="00996E86" w:rsidP="00996E86">
            <w:r w:rsidRPr="00B23AAE">
              <w:t>CCCCGCTTCG</w:t>
            </w:r>
            <w:r w:rsidRPr="00437AC0">
              <w:rPr>
                <w:b/>
                <w:bCs/>
              </w:rPr>
              <w:t>CT</w:t>
            </w:r>
            <w:r w:rsidRPr="00B23AAE">
              <w:t>A</w:t>
            </w:r>
            <w:r w:rsidRPr="00437AC0">
              <w:rPr>
                <w:b/>
                <w:bCs/>
              </w:rPr>
              <w:t>C</w:t>
            </w:r>
            <w:r w:rsidRPr="00B23AAE">
              <w:t>CTAAACCA</w:t>
            </w:r>
            <w:r w:rsidRPr="00437AC0">
              <w:rPr>
                <w:b/>
                <w:bCs/>
              </w:rPr>
              <w:t>G</w:t>
            </w:r>
            <w:r w:rsidRPr="00B23AAE">
              <w:t>CATTTTGTTG</w:t>
            </w:r>
          </w:p>
        </w:tc>
      </w:tr>
      <w:tr w:rsidR="00996E86" w14:paraId="68DC8A6A" w14:textId="77777777" w:rsidTr="00437AC0">
        <w:tc>
          <w:tcPr>
            <w:tcW w:w="4675" w:type="dxa"/>
          </w:tcPr>
          <w:p w14:paraId="23BD58B5" w14:textId="77777777" w:rsidR="00996E86" w:rsidRDefault="00996E86" w:rsidP="00996E86">
            <w:r>
              <w:t>Modified K Primer (used in this assay)</w:t>
            </w:r>
          </w:p>
        </w:tc>
        <w:tc>
          <w:tcPr>
            <w:tcW w:w="4675" w:type="dxa"/>
          </w:tcPr>
          <w:p w14:paraId="3200EEF9" w14:textId="77777777" w:rsidR="00996E86" w:rsidRDefault="00996E86" w:rsidP="00996E86">
            <w:r>
              <w:rPr>
                <w:rFonts w:ascii="Calibri" w:hAnsi="Calibri" w:cs="Calibri"/>
                <w:color w:val="000000"/>
              </w:rPr>
              <w:t>CCCCGCTTCG</w:t>
            </w:r>
            <w:r w:rsidRPr="00437AC0">
              <w:rPr>
                <w:rFonts w:ascii="Calibri" w:hAnsi="Calibri" w:cs="Calibri"/>
                <w:b/>
                <w:bCs/>
                <w:color w:val="000000"/>
              </w:rPr>
              <w:t>AC</w:t>
            </w:r>
            <w:r>
              <w:rPr>
                <w:rFonts w:ascii="Calibri" w:hAnsi="Calibri" w:cs="Calibri"/>
                <w:color w:val="000000"/>
              </w:rPr>
              <w:t>A</w:t>
            </w:r>
            <w:r w:rsidRPr="00437AC0">
              <w:rPr>
                <w:rFonts w:ascii="Calibri" w:hAnsi="Calibri" w:cs="Calibri"/>
                <w:b/>
                <w:bCs/>
                <w:color w:val="000000"/>
              </w:rPr>
              <w:t>G</w:t>
            </w:r>
            <w:r>
              <w:rPr>
                <w:rFonts w:ascii="Calibri" w:hAnsi="Calibri" w:cs="Calibri"/>
                <w:color w:val="000000"/>
              </w:rPr>
              <w:t>CTAAACCA</w:t>
            </w:r>
            <w:r w:rsidRPr="00437AC0">
              <w:rPr>
                <w:rFonts w:ascii="Calibri" w:hAnsi="Calibri" w:cs="Calibri"/>
                <w:b/>
                <w:bCs/>
                <w:color w:val="000000"/>
              </w:rPr>
              <w:t>C</w:t>
            </w:r>
            <w:r>
              <w:rPr>
                <w:rFonts w:ascii="Calibri" w:hAnsi="Calibri" w:cs="Calibri"/>
                <w:color w:val="000000"/>
              </w:rPr>
              <w:t>CATTTTGTTG</w:t>
            </w:r>
          </w:p>
        </w:tc>
      </w:tr>
    </w:tbl>
    <w:p w14:paraId="761F98FB" w14:textId="77777777" w:rsidR="00F7643C" w:rsidRDefault="00F7643C"/>
    <w:p w14:paraId="7618B3A5" w14:textId="77777777" w:rsidR="00F7643C" w:rsidRDefault="00F7643C"/>
    <w:p w14:paraId="12FA2542" w14:textId="25E0709C" w:rsidR="00F7643C" w:rsidRDefault="00F7643C"/>
    <w:p w14:paraId="2E4CE292" w14:textId="77777777" w:rsidR="00027FBA" w:rsidRDefault="00027FBA"/>
    <w:p w14:paraId="11C6B7CA" w14:textId="25D2609D" w:rsidR="00F563BD" w:rsidRDefault="00ED5756">
      <w:r>
        <w:t>Figure 1.</w:t>
      </w:r>
      <w:r w:rsidR="00437AC0">
        <w:t xml:space="preserve"> </w:t>
      </w:r>
      <w:r w:rsidR="00F563BD">
        <w:t>Alignment of</w:t>
      </w:r>
      <w:r w:rsidR="00F563BD">
        <w:rPr>
          <w:i/>
          <w:iCs/>
        </w:rPr>
        <w:t xml:space="preserve"> ospC </w:t>
      </w:r>
      <w:r w:rsidR="00F563BD">
        <w:t xml:space="preserve">K reference sequence with </w:t>
      </w:r>
      <w:proofErr w:type="spellStart"/>
      <w:r w:rsidR="00F563BD">
        <w:t>Qiu</w:t>
      </w:r>
      <w:proofErr w:type="spellEnd"/>
      <w:r w:rsidR="00F563BD">
        <w:t xml:space="preserve"> et al. K probe and modified K primer.</w:t>
      </w:r>
    </w:p>
    <w:p w14:paraId="1A67B818" w14:textId="3E4B61CB" w:rsidR="00D25636" w:rsidRDefault="00D25636">
      <w:r>
        <w:rPr>
          <w:noProof/>
        </w:rPr>
        <w:drawing>
          <wp:inline distT="0" distB="0" distL="0" distR="0" wp14:anchorId="6CF390E5" wp14:editId="570A8D76">
            <wp:extent cx="6683375" cy="773430"/>
            <wp:effectExtent l="19050" t="19050" r="22225" b="26670"/>
            <wp:docPr id="1" name="Picture 1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, application&#10;&#10;Description automatically generated"/>
                    <pic:cNvPicPr/>
                  </pic:nvPicPr>
                  <pic:blipFill rotWithShape="1">
                    <a:blip r:embed="rId4"/>
                    <a:srcRect t="18133" r="41889" b="73333"/>
                    <a:stretch/>
                  </pic:blipFill>
                  <pic:spPr bwMode="auto">
                    <a:xfrm>
                      <a:off x="0" y="0"/>
                      <a:ext cx="6698616" cy="77519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02E03A" w14:textId="7B5EBF62" w:rsidR="00F563BD" w:rsidRDefault="00F563BD"/>
    <w:sectPr w:rsidR="00F563BD" w:rsidSect="00996E8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41A"/>
    <w:rsid w:val="00027FBA"/>
    <w:rsid w:val="00171FEA"/>
    <w:rsid w:val="003D64BE"/>
    <w:rsid w:val="00437AC0"/>
    <w:rsid w:val="00536F05"/>
    <w:rsid w:val="00595ABE"/>
    <w:rsid w:val="005A1CD1"/>
    <w:rsid w:val="005D2788"/>
    <w:rsid w:val="005E0DCF"/>
    <w:rsid w:val="007642AB"/>
    <w:rsid w:val="008F0085"/>
    <w:rsid w:val="009426DB"/>
    <w:rsid w:val="00996E86"/>
    <w:rsid w:val="00AB57B0"/>
    <w:rsid w:val="00B23AAE"/>
    <w:rsid w:val="00C426B5"/>
    <w:rsid w:val="00D25636"/>
    <w:rsid w:val="00D9397C"/>
    <w:rsid w:val="00E160DA"/>
    <w:rsid w:val="00E84DA3"/>
    <w:rsid w:val="00ED5756"/>
    <w:rsid w:val="00F0041A"/>
    <w:rsid w:val="00F36AAA"/>
    <w:rsid w:val="00F563BD"/>
    <w:rsid w:val="00F7183A"/>
    <w:rsid w:val="00F7643C"/>
    <w:rsid w:val="00FA22C6"/>
    <w:rsid w:val="00FF1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D69D5"/>
  <w15:chartTrackingRefBased/>
  <w15:docId w15:val="{33B49087-BA30-4A4D-B573-A32FF928E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4D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4D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4D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D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DA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Pearson</dc:creator>
  <cp:keywords/>
  <dc:description/>
  <cp:lastModifiedBy>Patrick Pearson</cp:lastModifiedBy>
  <cp:revision>13</cp:revision>
  <dcterms:created xsi:type="dcterms:W3CDTF">2022-02-08T17:20:00Z</dcterms:created>
  <dcterms:modified xsi:type="dcterms:W3CDTF">2022-02-09T19:21:00Z</dcterms:modified>
</cp:coreProperties>
</file>